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596DE" w14:textId="68FE4C18" w:rsidR="006E3FC7" w:rsidRDefault="00A80DBE" w:rsidP="006E3FC7">
      <w:pPr>
        <w:jc w:val="both"/>
        <w:textAlignment w:val="baseline"/>
        <w:rPr>
          <w:rFonts w:ascii="Cambria" w:hAnsi="Cambria" w:cs="Tahoma"/>
          <w:lang w:val="en-US"/>
        </w:rPr>
      </w:pPr>
      <w:r>
        <w:rPr>
          <w:rFonts w:ascii="Arial" w:hAnsi="Arial" w:cs="Arial"/>
          <w:b/>
          <w:lang w:val="en-US"/>
        </w:rPr>
        <w:t>S4</w:t>
      </w:r>
      <w:bookmarkStart w:id="0" w:name="_GoBack"/>
      <w:bookmarkEnd w:id="0"/>
      <w:r w:rsidR="00DB5E03" w:rsidRPr="00DB5E03">
        <w:rPr>
          <w:rFonts w:ascii="Arial" w:hAnsi="Arial" w:cs="Arial"/>
          <w:b/>
          <w:lang w:val="en-US"/>
        </w:rPr>
        <w:t xml:space="preserve"> Table. Circulating</w:t>
      </w:r>
      <w:r w:rsidR="00DB5E03">
        <w:rPr>
          <w:rFonts w:ascii="Cambria" w:hAnsi="Cambria" w:cs="Tahoma"/>
          <w:lang w:val="en-US"/>
        </w:rPr>
        <w:t xml:space="preserve"> </w:t>
      </w:r>
      <w:r w:rsidR="00DB5E03" w:rsidRPr="006F3AD3">
        <w:rPr>
          <w:rFonts w:ascii="Arial" w:hAnsi="Arial" w:cs="Tahoma"/>
          <w:b/>
          <w:color w:val="000000"/>
          <w:lang w:val="en-US"/>
        </w:rPr>
        <w:t>miRNAs whose abundance was significantly different</w:t>
      </w:r>
      <w:r w:rsidR="00DB5E03">
        <w:rPr>
          <w:rFonts w:ascii="Arial" w:hAnsi="Arial" w:cs="Tahoma"/>
          <w:b/>
          <w:color w:val="000000"/>
          <w:lang w:val="en-US"/>
        </w:rPr>
        <w:t xml:space="preserve"> between study groups</w:t>
      </w:r>
    </w:p>
    <w:p w14:paraId="77E9A6AD" w14:textId="77777777" w:rsidR="006E3FC7" w:rsidRPr="006E3FC7" w:rsidRDefault="006E3FC7" w:rsidP="006E3FC7">
      <w:pPr>
        <w:jc w:val="both"/>
        <w:textAlignment w:val="baseline"/>
        <w:rPr>
          <w:rFonts w:ascii="Tahoma" w:hAnsi="Tahoma" w:cs="Tahoma"/>
          <w:sz w:val="12"/>
          <w:szCs w:val="12"/>
          <w:lang w:val="en-US"/>
        </w:rPr>
      </w:pPr>
    </w:p>
    <w:tbl>
      <w:tblPr>
        <w:tblpPr w:leftFromText="180" w:rightFromText="180" w:vertAnchor="text" w:tblpY="1"/>
        <w:tblOverlap w:val="never"/>
        <w:tblW w:w="72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3"/>
        <w:gridCol w:w="1701"/>
        <w:gridCol w:w="1276"/>
        <w:gridCol w:w="1134"/>
        <w:gridCol w:w="1134"/>
      </w:tblGrid>
      <w:tr w:rsidR="006E3FC7" w:rsidRPr="006E3FC7" w14:paraId="0A01A433" w14:textId="77777777" w:rsidTr="00F74A50">
        <w:trPr>
          <w:trHeight w:val="300"/>
        </w:trPr>
        <w:tc>
          <w:tcPr>
            <w:tcW w:w="1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AC277E" w14:textId="4755028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b/>
                <w:bCs/>
                <w:color w:val="000000"/>
                <w:lang w:val="en-US"/>
              </w:rPr>
              <w:t>Groups compared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73F54D" w14:textId="234F46D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b/>
                <w:bCs/>
                <w:color w:val="000000"/>
                <w:sz w:val="22"/>
                <w:szCs w:val="22"/>
                <w:lang w:val="en-US"/>
              </w:rPr>
              <w:t>ID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964D5C" w14:textId="335D96B9" w:rsidR="006E3FC7" w:rsidRPr="006E3FC7" w:rsidRDefault="00B104B4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>
              <w:rPr>
                <w:rFonts w:ascii="Arial" w:hAnsi="Arial" w:cs="Tahoma"/>
                <w:b/>
                <w:bCs/>
                <w:color w:val="000000"/>
                <w:sz w:val="22"/>
                <w:szCs w:val="22"/>
                <w:lang w:val="en-US"/>
              </w:rPr>
              <w:t xml:space="preserve">Log2 </w:t>
            </w:r>
            <w:r w:rsidR="006E3FC7" w:rsidRPr="006E3FC7">
              <w:rPr>
                <w:rFonts w:ascii="Arial" w:hAnsi="Arial" w:cs="Tahoma"/>
                <w:b/>
                <w:bCs/>
                <w:color w:val="000000"/>
                <w:sz w:val="22"/>
                <w:szCs w:val="22"/>
                <w:lang w:val="en-US"/>
              </w:rPr>
              <w:t>Fold Change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2299B6" w14:textId="286C114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6FCC6A" w14:textId="3D6A542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b/>
                <w:bCs/>
                <w:color w:val="000000"/>
                <w:lang w:val="en-US"/>
              </w:rPr>
              <w:t>q-value</w:t>
            </w:r>
            <w:r w:rsidR="008E649F">
              <w:rPr>
                <w:rFonts w:ascii="Arial" w:hAnsi="Arial" w:cs="Tahoma"/>
                <w:b/>
                <w:color w:val="000000"/>
                <w:lang w:val="en-US"/>
              </w:rPr>
              <w:t>*</w:t>
            </w:r>
          </w:p>
        </w:tc>
      </w:tr>
      <w:tr w:rsidR="006E3FC7" w:rsidRPr="006E3FC7" w14:paraId="5AE85DA3" w14:textId="77777777" w:rsidTr="00F74A50">
        <w:trPr>
          <w:trHeight w:val="300"/>
        </w:trPr>
        <w:tc>
          <w:tcPr>
            <w:tcW w:w="199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04FA03" w14:textId="1F836DD8" w:rsidR="006E3FC7" w:rsidRPr="00DB5E03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I_vs_LN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F83BD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44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1CF049" w14:textId="213C86A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3B1569" w14:textId="2A05B42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B11E68" w14:textId="37DD9BC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97</w:t>
            </w:r>
          </w:p>
        </w:tc>
      </w:tr>
      <w:tr w:rsidR="006E3FC7" w:rsidRPr="006E3FC7" w14:paraId="735BE54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5D1899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856C0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44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68DA568" w14:textId="4BAD158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0F32FE" w14:textId="4A20A54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23F431" w14:textId="6171739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97</w:t>
            </w:r>
          </w:p>
        </w:tc>
      </w:tr>
      <w:tr w:rsidR="006E3FC7" w:rsidRPr="006E3FC7" w14:paraId="59313C0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78A24D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9F72A0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550b-2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144860" w14:textId="586BC5F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29720C" w14:textId="399750D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93B36" w14:textId="7D05A22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575</w:t>
            </w:r>
          </w:p>
        </w:tc>
      </w:tr>
      <w:tr w:rsidR="006E3FC7" w:rsidRPr="006E3FC7" w14:paraId="2F68B89B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93907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6DA2E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92a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0E4357" w14:textId="5C2A554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3A43E2" w14:textId="5F1798E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4B28CB" w14:textId="2750E02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575</w:t>
            </w:r>
          </w:p>
        </w:tc>
      </w:tr>
      <w:tr w:rsidR="006E3FC7" w:rsidRPr="006E3FC7" w14:paraId="2C54E7A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7EE960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2CBE44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219a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00B6C2" w14:textId="64B33D8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5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6FF0D7" w14:textId="4B4B972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774312" w14:textId="2DF3188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85</w:t>
            </w:r>
          </w:p>
        </w:tc>
      </w:tr>
      <w:tr w:rsidR="006E3FC7" w:rsidRPr="006E3FC7" w14:paraId="4DDFD586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7AA8A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6644CD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75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66A500E" w14:textId="6200A69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8DEBEC" w14:textId="4E03EDD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A0977A" w14:textId="07C8E63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38</w:t>
            </w:r>
          </w:p>
        </w:tc>
      </w:tr>
      <w:tr w:rsidR="006E3FC7" w:rsidRPr="006E3FC7" w14:paraId="20CFFF8B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0F43FB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AFC6E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556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D6E7A24" w14:textId="4133B46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5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071F9" w14:textId="779C9BA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312E74" w14:textId="4E0C0D0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58</w:t>
            </w:r>
          </w:p>
        </w:tc>
      </w:tr>
      <w:tr w:rsidR="006E3FC7" w:rsidRPr="006E3FC7" w14:paraId="15D075B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8B4472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CDB82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221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1EC233" w14:textId="3F5D1B7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0D1F68" w14:textId="71F36E1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7A9C71" w14:textId="22D405C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58</w:t>
            </w:r>
          </w:p>
        </w:tc>
      </w:tr>
      <w:tr w:rsidR="006E3FC7" w:rsidRPr="006E3FC7" w14:paraId="607FF435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40BF13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EF34B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85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C51649" w14:textId="3AEDB85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4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4B9E7" w14:textId="4CC6E6A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8C7C0E" w14:textId="058AB1B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58</w:t>
            </w:r>
          </w:p>
        </w:tc>
      </w:tr>
      <w:tr w:rsidR="006E3FC7" w:rsidRPr="006E3FC7" w14:paraId="23FD274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C88E44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06879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39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98C913C" w14:textId="34CF88C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AC7B6C" w14:textId="18BFEE7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07A2CB" w14:textId="162C752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58</w:t>
            </w:r>
          </w:p>
        </w:tc>
      </w:tr>
      <w:tr w:rsidR="006E3FC7" w:rsidRPr="006E3FC7" w14:paraId="4F7C4DCD" w14:textId="77777777" w:rsidTr="00F74A50">
        <w:trPr>
          <w:trHeight w:val="300"/>
        </w:trPr>
        <w:tc>
          <w:tcPr>
            <w:tcW w:w="199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D9A1D8" w14:textId="1019C685" w:rsidR="006E3FC7" w:rsidRPr="00DB5E03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V_vs_LN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22B26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75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224E6B" w14:textId="4297CAF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7192A" w14:textId="54521F2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FD463C" w14:textId="6D80EDB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60</w:t>
            </w:r>
          </w:p>
        </w:tc>
      </w:tr>
      <w:tr w:rsidR="006E3FC7" w:rsidRPr="006E3FC7" w14:paraId="67AD7625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1A1CA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568A6F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758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D91608" w14:textId="062C25D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2F30BC" w14:textId="66B4E1A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D71A4" w14:textId="4441AC1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60</w:t>
            </w:r>
          </w:p>
        </w:tc>
      </w:tr>
      <w:tr w:rsidR="006E3FC7" w:rsidRPr="006E3FC7" w14:paraId="353323E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9A53EB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F92161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6741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2675C23" w14:textId="2674DCA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4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465906" w14:textId="6C42DA9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D1F864" w14:textId="5BC9F6A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011</w:t>
            </w:r>
          </w:p>
        </w:tc>
      </w:tr>
      <w:tr w:rsidR="006E3FC7" w:rsidRPr="006E3FC7" w14:paraId="78C46930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4BC92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F2DF3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83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86B1BD3" w14:textId="6E0940D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174061" w14:textId="740A14F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0D6ABC" w14:textId="41D3D21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57</w:t>
            </w:r>
          </w:p>
        </w:tc>
      </w:tr>
      <w:tr w:rsidR="006E3FC7" w:rsidRPr="006E3FC7" w14:paraId="49BC5E7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045B75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C355313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80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C0C2E3" w14:textId="762FFF1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016724" w14:textId="2A5A18C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DEA066" w14:textId="5D757B3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80</w:t>
            </w:r>
          </w:p>
        </w:tc>
      </w:tr>
      <w:tr w:rsidR="006E3FC7" w:rsidRPr="006E3FC7" w14:paraId="48C31C5B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80ED58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1E3B5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074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D62694" w14:textId="7F04963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92F6A5" w14:textId="6E02ABE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0D13F3" w14:textId="77893EC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80</w:t>
            </w:r>
          </w:p>
        </w:tc>
      </w:tr>
      <w:tr w:rsidR="006E3FC7" w:rsidRPr="006E3FC7" w14:paraId="149E94A6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3A90D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1910F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487b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ACCB3F" w14:textId="673ABA0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DE6F6" w14:textId="5300698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923240" w14:textId="51DC391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80</w:t>
            </w:r>
          </w:p>
        </w:tc>
      </w:tr>
      <w:tr w:rsidR="006E3FC7" w:rsidRPr="006E3FC7" w14:paraId="1B503015" w14:textId="77777777" w:rsidTr="00F74A50">
        <w:trPr>
          <w:trHeight w:val="300"/>
        </w:trPr>
        <w:tc>
          <w:tcPr>
            <w:tcW w:w="199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8BE67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263D5D58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1B32D06A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0772250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4102A7E6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1DF00B28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209DBCEB" w14:textId="77777777" w:rsid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V_vs_CTL</w:t>
            </w:r>
            <w:proofErr w:type="spellEnd"/>
          </w:p>
          <w:p w14:paraId="5E654B4D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6F06B132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1CE8C6E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2922C5A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3604C985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70B3BBD8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3A3A4714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68C59C9C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0015FE6B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66CDF801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06B033DB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30C2127B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204BBBD2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1471378A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566C7136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19401AC8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4B502F4A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5E331268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68560887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479220B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4BFD3DF5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4D3EAC0E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785B7CEF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  <w:p w14:paraId="47C5F796" w14:textId="3E30802A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V_vs_CT</w:t>
            </w:r>
            <w:r>
              <w:rPr>
                <w:rFonts w:ascii="Arial" w:hAnsi="Arial" w:cs="Tahoma"/>
                <w:b/>
                <w:color w:val="000000"/>
                <w:lang w:val="en-US"/>
              </w:rPr>
              <w:t>L</w:t>
            </w:r>
            <w:proofErr w:type="spellEnd"/>
          </w:p>
          <w:p w14:paraId="10B80405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7E7EF51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678CE21F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22CBA1CB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790ABD1D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2C05EF9B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7AC5E0B3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144A399A" w14:textId="77777777" w:rsidR="00F74A50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094F7DE8" w14:textId="77777777" w:rsidR="00F74A50" w:rsidRDefault="00F74A50" w:rsidP="00F74A50">
            <w:pPr>
              <w:spacing w:beforeAutospacing="1" w:afterAutospacing="1"/>
              <w:textAlignment w:val="baseline"/>
              <w:rPr>
                <w:rFonts w:ascii="Arial" w:hAnsi="Arial" w:cs="Tahoma"/>
                <w:b/>
                <w:color w:val="000000"/>
                <w:lang w:val="en-US"/>
              </w:rPr>
            </w:pPr>
          </w:p>
          <w:p w14:paraId="22B95E27" w14:textId="499DF523" w:rsidR="00F74A50" w:rsidRPr="00DB5E03" w:rsidRDefault="00F74A50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V_vs_CT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DBA5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lastRenderedPageBreak/>
              <w:t>miR-183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C2499C" w14:textId="08877FF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8ED3BE" w14:textId="5145520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5DF36B" w14:textId="6B68462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8</w:t>
            </w:r>
          </w:p>
        </w:tc>
      </w:tr>
      <w:tr w:rsidR="006E3FC7" w:rsidRPr="006E3FC7" w14:paraId="1095740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5151CB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BBD37B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45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ACDD8B" w14:textId="1A5768A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BBD865" w14:textId="2656DAD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694553" w14:textId="6D16FDF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9</w:t>
            </w:r>
          </w:p>
        </w:tc>
      </w:tr>
      <w:tr w:rsidR="006E3FC7" w:rsidRPr="006E3FC7" w14:paraId="3EE186C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201CB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5BB83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84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B7E0CA" w14:textId="261ACB7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377D0C" w14:textId="6CFC9E7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C52320" w14:textId="325866A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1</w:t>
            </w:r>
          </w:p>
        </w:tc>
      </w:tr>
      <w:tr w:rsidR="006E3FC7" w:rsidRPr="006E3FC7" w14:paraId="742D778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FD29D5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3AB58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087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5304A3" w14:textId="0467786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6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E5C013" w14:textId="1081D4F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067118" w14:textId="5FD2E1C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36</w:t>
            </w:r>
          </w:p>
        </w:tc>
      </w:tr>
      <w:tr w:rsidR="006E3FC7" w:rsidRPr="006E3FC7" w14:paraId="4A28340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4FD076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FD04E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260b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B2CB92" w14:textId="382BE93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3860DB" w14:textId="079F4BC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E8699C" w14:textId="052B1F3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76</w:t>
            </w:r>
          </w:p>
        </w:tc>
      </w:tr>
      <w:tr w:rsidR="006E3FC7" w:rsidRPr="006E3FC7" w14:paraId="5F6A727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61C146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05925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7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A8BB8E" w14:textId="62590F2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300BA1" w14:textId="0DA6BE9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3AFF8C" w14:textId="50EA203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15</w:t>
            </w:r>
          </w:p>
        </w:tc>
      </w:tr>
      <w:tr w:rsidR="006E3FC7" w:rsidRPr="006E3FC7" w14:paraId="2C85AC0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B5A8C1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7BB13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50b-2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707BE8" w14:textId="40E1A4E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4E2902" w14:textId="2B803F7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87F9C3" w14:textId="720F49E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18</w:t>
            </w:r>
          </w:p>
        </w:tc>
      </w:tr>
      <w:tr w:rsidR="006E3FC7" w:rsidRPr="006E3FC7" w14:paraId="388E34A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268123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4CC5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99a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902163" w14:textId="4F936AC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5DAF81" w14:textId="6573325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2A7DA" w14:textId="0F60529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86</w:t>
            </w:r>
          </w:p>
        </w:tc>
      </w:tr>
      <w:tr w:rsidR="006E3FC7" w:rsidRPr="006E3FC7" w14:paraId="04FD66A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87D2EC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B38E2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741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61A059" w14:textId="7D4C0EF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4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514E12" w14:textId="69E608F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2CFD48" w14:textId="38F2EEA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07</w:t>
            </w:r>
          </w:p>
        </w:tc>
      </w:tr>
      <w:tr w:rsidR="006E3FC7" w:rsidRPr="006E3FC7" w14:paraId="761FAE36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572687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6DBC1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511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D4CCC4" w14:textId="5AB97CD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4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C046F4" w14:textId="18F7229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6EF0FA" w14:textId="5BF6D69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07</w:t>
            </w:r>
          </w:p>
        </w:tc>
      </w:tr>
      <w:tr w:rsidR="006E3FC7" w:rsidRPr="006E3FC7" w14:paraId="718F40C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6B5683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E2B40A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732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218BF1" w14:textId="27925F1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02921D" w14:textId="35574DE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AC3C3A" w14:textId="7154482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37</w:t>
            </w:r>
          </w:p>
        </w:tc>
      </w:tr>
      <w:tr w:rsidR="006E3FC7" w:rsidRPr="006E3FC7" w14:paraId="3E343EC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B60078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3CC92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10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FD6A35" w14:textId="49609A3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E03DF4" w14:textId="1A0A1E7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B5BD84" w14:textId="113F317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68</w:t>
            </w:r>
          </w:p>
        </w:tc>
      </w:tr>
      <w:tr w:rsidR="006E3FC7" w:rsidRPr="006E3FC7" w14:paraId="717E890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5A341B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8DF6C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85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402934" w14:textId="405A711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4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795043" w14:textId="68B1295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08DFCC" w14:textId="6F8AD77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68</w:t>
            </w:r>
          </w:p>
        </w:tc>
      </w:tr>
      <w:tr w:rsidR="006E3FC7" w:rsidRPr="006E3FC7" w14:paraId="09A9962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5CF4D8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29C7A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43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DC3811" w14:textId="3C792F0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4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5FB03B" w14:textId="100CD82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F888EB" w14:textId="57CD697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86</w:t>
            </w:r>
          </w:p>
        </w:tc>
      </w:tr>
      <w:tr w:rsidR="006E3FC7" w:rsidRPr="006E3FC7" w14:paraId="2E99BD0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F16C72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DA1FF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25b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0821D0" w14:textId="7E5412D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060A6C" w14:textId="7A645BD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CA8D41" w14:textId="7723F96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96</w:t>
            </w:r>
          </w:p>
        </w:tc>
      </w:tr>
      <w:tr w:rsidR="006E3FC7" w:rsidRPr="006E3FC7" w14:paraId="687C3B9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F6454E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CDBA45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50a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6FC959" w14:textId="3A22F9F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8C44D6" w14:textId="6ADB8E8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396FA0" w14:textId="03F8CF0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03</w:t>
            </w:r>
          </w:p>
        </w:tc>
      </w:tr>
      <w:tr w:rsidR="006E3FC7" w:rsidRPr="006E3FC7" w14:paraId="43F0767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636D8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72B80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53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0B1A9E" w14:textId="7B2B19A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6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091389" w14:textId="3F8515C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3F5D71" w14:textId="6FA07C8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05</w:t>
            </w:r>
          </w:p>
        </w:tc>
      </w:tr>
      <w:tr w:rsidR="006E3FC7" w:rsidRPr="006E3FC7" w14:paraId="3A368939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FD98D4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DD08E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23b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AB8AEA" w14:textId="7AD64B1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FD1CBB" w14:textId="0A0AA71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441716" w14:textId="55B9D89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42</w:t>
            </w:r>
          </w:p>
        </w:tc>
      </w:tr>
      <w:tr w:rsidR="006E3FC7" w:rsidRPr="006E3FC7" w14:paraId="278FBE7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3B2E91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648D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06a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63E79" w14:textId="55B685D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2768EB" w14:textId="5638C43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F0EBB8" w14:textId="5ACD817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60</w:t>
            </w:r>
          </w:p>
        </w:tc>
      </w:tr>
      <w:tr w:rsidR="006E3FC7" w:rsidRPr="006E3FC7" w14:paraId="0603014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8BE102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43DF8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7977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E2CA55" w14:textId="18EDD27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78F0A0" w14:textId="76AFACD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B40A7C" w14:textId="4C879CB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81</w:t>
            </w:r>
          </w:p>
        </w:tc>
      </w:tr>
      <w:tr w:rsidR="006E3FC7" w:rsidRPr="006E3FC7" w14:paraId="68EAFE49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55C109" w14:textId="77777777" w:rsidR="006E3FC7" w:rsidRPr="006E3FC7" w:rsidRDefault="006E3FC7" w:rsidP="00F74A50">
            <w:pPr>
              <w:jc w:val="center"/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DB5CD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69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85BDDC" w14:textId="0994BB4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D17046" w14:textId="29E16A9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CCEE9D" w14:textId="47C3B80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90</w:t>
            </w:r>
          </w:p>
        </w:tc>
      </w:tr>
      <w:tr w:rsidR="006E3FC7" w:rsidRPr="006E3FC7" w14:paraId="08C11846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2A1D1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AB151B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89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55A286" w14:textId="3A77470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48AFDE" w14:textId="0CEC754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8FB28A" w14:textId="665C75F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36</w:t>
            </w:r>
          </w:p>
        </w:tc>
      </w:tr>
      <w:tr w:rsidR="006E3FC7" w:rsidRPr="006E3FC7" w14:paraId="7F7364F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CCFB7C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D8BDE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942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F94810" w14:textId="0427708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4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4E7A29" w14:textId="7813FFE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B14365" w14:textId="324CD7C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58</w:t>
            </w:r>
          </w:p>
        </w:tc>
      </w:tr>
      <w:tr w:rsidR="006E3FC7" w:rsidRPr="006E3FC7" w14:paraId="24206BE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F61BF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9AEB4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07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3FFC60" w14:textId="48FE89D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C1A798" w14:textId="67FADEC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475F51" w14:textId="1E42A60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72</w:t>
            </w:r>
          </w:p>
        </w:tc>
      </w:tr>
      <w:tr w:rsidR="006E3FC7" w:rsidRPr="006E3FC7" w14:paraId="287EA4E0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D7A58E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F6F40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61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FBA5C6" w14:textId="7DE7696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5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138DD9" w14:textId="31C3639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358D68" w14:textId="2FD17E1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472</w:t>
            </w:r>
          </w:p>
        </w:tc>
      </w:tr>
      <w:tr w:rsidR="006E3FC7" w:rsidRPr="006E3FC7" w14:paraId="4DC0280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87F3E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A4A62F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81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881491" w14:textId="12DEFC1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89E10F" w14:textId="0F79DFF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8BC2E2" w14:textId="5192BA6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576</w:t>
            </w:r>
          </w:p>
        </w:tc>
      </w:tr>
      <w:tr w:rsidR="006E3FC7" w:rsidRPr="006E3FC7" w14:paraId="73ADA46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CD4D4B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B168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296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3C228B" w14:textId="05053AC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4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05FEBE" w14:textId="34AC19A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0AAD78" w14:textId="49616BE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680</w:t>
            </w:r>
          </w:p>
        </w:tc>
      </w:tr>
      <w:tr w:rsidR="006E3FC7" w:rsidRPr="006E3FC7" w14:paraId="18DE802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87B5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F007AD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758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63609A" w14:textId="3975019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7DA505" w14:textId="58C9D53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30B00B" w14:textId="5204978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755</w:t>
            </w:r>
          </w:p>
        </w:tc>
      </w:tr>
      <w:tr w:rsidR="006E3FC7" w:rsidRPr="006E3FC7" w14:paraId="464375D1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E7DA3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B861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119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42E6FC" w14:textId="153546D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A41CDB" w14:textId="37EBA68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F39FBA" w14:textId="666095F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755</w:t>
            </w:r>
          </w:p>
        </w:tc>
      </w:tr>
      <w:tr w:rsidR="006E3FC7" w:rsidRPr="006E3FC7" w14:paraId="5CEA710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BA53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CD59F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446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001FCF" w14:textId="2266B19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D116F2" w14:textId="58B723C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6A3E72" w14:textId="04E3644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783</w:t>
            </w:r>
          </w:p>
        </w:tc>
      </w:tr>
      <w:tr w:rsidR="006E3FC7" w:rsidRPr="006E3FC7" w14:paraId="083842F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00178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93700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306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3DC284" w14:textId="228BB8D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5C131A" w14:textId="653FB66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559B6B" w14:textId="584639A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884</w:t>
            </w:r>
          </w:p>
        </w:tc>
      </w:tr>
      <w:tr w:rsidR="006E3FC7" w:rsidRPr="006E3FC7" w14:paraId="4893135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6D071E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B6F57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34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F4DCAE" w14:textId="191EB58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C2ED6F" w14:textId="4A25D6A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1B7638" w14:textId="28A9894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888</w:t>
            </w:r>
          </w:p>
        </w:tc>
      </w:tr>
      <w:tr w:rsidR="006E3FC7" w:rsidRPr="006E3FC7" w14:paraId="25F1669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59D802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C091A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3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A18898" w14:textId="0B037DB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01F488" w14:textId="1FFAE66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0EB98E" w14:textId="77656F6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979</w:t>
            </w:r>
          </w:p>
        </w:tc>
      </w:tr>
      <w:tr w:rsidR="006E3FC7" w:rsidRPr="006E3FC7" w14:paraId="12C02A4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FA4956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DC39D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26b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A3BF87" w14:textId="096FC3E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4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F77065" w14:textId="1FBAFD3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9F77B5" w14:textId="6391C6D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012</w:t>
            </w:r>
          </w:p>
        </w:tc>
      </w:tr>
      <w:tr w:rsidR="006E3FC7" w:rsidRPr="006E3FC7" w14:paraId="486865F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21CEBC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904FB4F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33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29C6AA" w14:textId="6A86942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B72DBD" w14:textId="47EE78C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29E87" w14:textId="229C579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042</w:t>
            </w:r>
          </w:p>
        </w:tc>
      </w:tr>
      <w:tr w:rsidR="006E3FC7" w:rsidRPr="006E3FC7" w14:paraId="6DAB3D3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1D05DA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767AD3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983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52C972" w14:textId="62D9FC6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06D742" w14:textId="5FB4B12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CC556" w14:textId="31FC94F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27</w:t>
            </w:r>
          </w:p>
        </w:tc>
      </w:tr>
      <w:tr w:rsidR="006E3FC7" w:rsidRPr="006E3FC7" w14:paraId="374BAD10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588A66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C24B0A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48b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C58C42" w14:textId="41EC586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4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A2A0B5" w14:textId="2307F42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FC2CB2" w14:textId="032E77B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31</w:t>
            </w:r>
          </w:p>
        </w:tc>
      </w:tr>
      <w:tr w:rsidR="006E3FC7" w:rsidRPr="006E3FC7" w14:paraId="6A49D1E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3B172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F412E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228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86ED55" w14:textId="28B3E23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BAA8D" w14:textId="17F9B13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DAA070" w14:textId="61118BE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46</w:t>
            </w:r>
          </w:p>
        </w:tc>
      </w:tr>
      <w:tr w:rsidR="006E3FC7" w:rsidRPr="006E3FC7" w14:paraId="2ED5971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D05CC34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7BF7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92a-1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F8B9CE" w14:textId="793060A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FCE68F" w14:textId="4FF9A53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25C3CE" w14:textId="3743024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85</w:t>
            </w:r>
          </w:p>
        </w:tc>
      </w:tr>
      <w:tr w:rsidR="006E3FC7" w:rsidRPr="006E3FC7" w14:paraId="4B98595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1244B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E307E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30b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B2360D" w14:textId="20BAF71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D07F8A" w14:textId="3FA722E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9C3C6" w14:textId="09F1B13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85</w:t>
            </w:r>
          </w:p>
        </w:tc>
      </w:tr>
      <w:tr w:rsidR="006E3FC7" w:rsidRPr="006E3FC7" w14:paraId="4642540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A7893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46CD9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2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3498A1E" w14:textId="1828232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449BB4" w14:textId="56DA8F4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163D81" w14:textId="19B6678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185</w:t>
            </w:r>
          </w:p>
        </w:tc>
      </w:tr>
      <w:tr w:rsidR="006E3FC7" w:rsidRPr="006E3FC7" w14:paraId="611B1141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99E8C65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7D088F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001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BE382F" w14:textId="05AED21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7E1B93" w14:textId="1EBE24E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F4883C" w14:textId="7F9A916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209</w:t>
            </w:r>
          </w:p>
        </w:tc>
      </w:tr>
      <w:tr w:rsidR="006E3FC7" w:rsidRPr="006E3FC7" w14:paraId="23B30F8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71D1F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8FD08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873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3FE446" w14:textId="67C7F97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25165D" w14:textId="7DB9881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D7CBD2" w14:textId="51A5E57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209</w:t>
            </w:r>
          </w:p>
        </w:tc>
      </w:tr>
      <w:tr w:rsidR="006E3FC7" w:rsidRPr="006E3FC7" w14:paraId="2DF22B1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689361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EAAD1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8072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FEC4FC" w14:textId="6460F8A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D7E6F8" w14:textId="772FB9C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C46F63" w14:textId="7CF7712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225</w:t>
            </w:r>
          </w:p>
        </w:tc>
      </w:tr>
      <w:tr w:rsidR="006E3FC7" w:rsidRPr="006E3FC7" w14:paraId="480B2E4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CE501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9A3FA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42a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89309B" w14:textId="3BBC6E8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1A67AE" w14:textId="46E94C5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0828A0" w14:textId="7F23A0B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229</w:t>
            </w:r>
          </w:p>
        </w:tc>
      </w:tr>
      <w:tr w:rsidR="006E3FC7" w:rsidRPr="006E3FC7" w14:paraId="351B8F3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FA734A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25CB8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842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CE3D0" w14:textId="14DA76C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BC7535" w14:textId="1C0AD34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E95982" w14:textId="6659479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43</w:t>
            </w:r>
          </w:p>
        </w:tc>
      </w:tr>
      <w:tr w:rsidR="006E3FC7" w:rsidRPr="006E3FC7" w14:paraId="0F1776B5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530E25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528C5C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68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DFAD6A" w14:textId="0A1BD65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0CAF6C" w14:textId="68FB0F8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B29BFF" w14:textId="028F061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43</w:t>
            </w:r>
          </w:p>
        </w:tc>
      </w:tr>
      <w:tr w:rsidR="006E3FC7" w:rsidRPr="006E3FC7" w14:paraId="48976DF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31B4FB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F8AFA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23a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76F1BB" w14:textId="43EA1AC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2473E5" w14:textId="0711ACB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7ECD52" w14:textId="4C1AEAD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43</w:t>
            </w:r>
          </w:p>
        </w:tc>
      </w:tr>
      <w:tr w:rsidR="006E3FC7" w:rsidRPr="006E3FC7" w14:paraId="5596A718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61DD18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BE19F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82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BB6CFF" w14:textId="3FAF896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51637B" w14:textId="4C370BB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622E4A" w14:textId="76C9100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58</w:t>
            </w:r>
          </w:p>
        </w:tc>
      </w:tr>
      <w:tr w:rsidR="006E3FC7" w:rsidRPr="006E3FC7" w14:paraId="60846115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95383C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9B1A9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64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57963A" w14:textId="1A79686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2B0F94" w14:textId="3EA76C1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0178CE" w14:textId="37E9C5E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58</w:t>
            </w:r>
          </w:p>
        </w:tc>
      </w:tr>
      <w:tr w:rsidR="006E3FC7" w:rsidRPr="006E3FC7" w14:paraId="3BB960DB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8D525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9CF38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8a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36672A" w14:textId="1E5A272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20A526" w14:textId="039DD7A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6C9C6A" w14:textId="596696C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67</w:t>
            </w:r>
          </w:p>
        </w:tc>
      </w:tr>
      <w:tr w:rsidR="006E3FC7" w:rsidRPr="006E3FC7" w14:paraId="33D879A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C57CF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56D2B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54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DDD7910" w14:textId="4FB429B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7A2D75" w14:textId="4DB112E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2EC8C2" w14:textId="1D2EA4A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371</w:t>
            </w:r>
          </w:p>
        </w:tc>
      </w:tr>
      <w:tr w:rsidR="006E3FC7" w:rsidRPr="006E3FC7" w14:paraId="25B5342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BF6724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E48C65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80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EAE100" w14:textId="216E41E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C67C77" w14:textId="1DE3021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1B54E" w14:textId="28D4685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419</w:t>
            </w:r>
          </w:p>
        </w:tc>
      </w:tr>
      <w:tr w:rsidR="006E3FC7" w:rsidRPr="006E3FC7" w14:paraId="7B8CF88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39F56B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CECFC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88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05AD3B" w14:textId="77B4146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D38329" w14:textId="528030E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5B7465" w14:textId="1AE0D44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421</w:t>
            </w:r>
          </w:p>
        </w:tc>
      </w:tr>
      <w:tr w:rsidR="006E3FC7" w:rsidRPr="006E3FC7" w14:paraId="4CF5B6D4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26D82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3E9E0A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200a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41D1FA" w14:textId="3E3C70C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2156D7" w14:textId="2FBF329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0D229E" w14:textId="5505DDA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45</w:t>
            </w:r>
          </w:p>
        </w:tc>
      </w:tr>
      <w:tr w:rsidR="006E3FC7" w:rsidRPr="006E3FC7" w14:paraId="6A8A062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73BC0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167A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29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F26F53" w14:textId="5D15D62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A58E14" w14:textId="29C507E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4887AF" w14:textId="06CE220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67</w:t>
            </w:r>
          </w:p>
        </w:tc>
      </w:tr>
      <w:tr w:rsidR="006E3FC7" w:rsidRPr="006E3FC7" w14:paraId="4AD4EE8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1A4415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B2AB8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550a-3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6B21FA" w14:textId="2CFC6E5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2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0335AF" w14:textId="6B20D1F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2F4773" w14:textId="652502C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69</w:t>
            </w:r>
          </w:p>
        </w:tc>
      </w:tr>
      <w:tr w:rsidR="006E3FC7" w:rsidRPr="006E3FC7" w14:paraId="7846F46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D08704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D87E9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614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7D5467" w14:textId="57E919F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BBC52" w14:textId="2495C1A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148BE0" w14:textId="2032912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69</w:t>
            </w:r>
          </w:p>
        </w:tc>
      </w:tr>
      <w:tr w:rsidR="006E3FC7" w:rsidRPr="006E3FC7" w14:paraId="7BEA3B3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1B001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DE4E5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8b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021FD" w14:textId="4EF7B0E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4E491" w14:textId="0F4A740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159AD" w14:textId="3652B9F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669</w:t>
            </w:r>
          </w:p>
        </w:tc>
      </w:tr>
      <w:tr w:rsidR="006E3FC7" w:rsidRPr="006E3FC7" w14:paraId="0E5F94D5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EF2A2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315E1A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185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F40B46" w14:textId="1EB4144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6151A0" w14:textId="7D7A33A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52EC2" w14:textId="541C0A9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08</w:t>
            </w:r>
          </w:p>
        </w:tc>
      </w:tr>
      <w:tr w:rsidR="006E3FC7" w:rsidRPr="006E3FC7" w14:paraId="1C89965B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D6661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AD572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89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F54AB0" w14:textId="52CF585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3EFB69" w14:textId="777CC36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3FAAD5" w14:textId="0860BF9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36</w:t>
            </w:r>
          </w:p>
        </w:tc>
      </w:tr>
      <w:tr w:rsidR="006E3FC7" w:rsidRPr="006E3FC7" w14:paraId="31965BE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59E6E4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FB9DC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82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FE8A8" w14:textId="02A33C8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ED2BF4" w14:textId="4B56E39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BC0EF4" w14:textId="5F66B13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36</w:t>
            </w:r>
          </w:p>
        </w:tc>
      </w:tr>
      <w:tr w:rsidR="006E3FC7" w:rsidRPr="006E3FC7" w14:paraId="61D4F2F9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0FF7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6561CD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760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65F321" w14:textId="01A957C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2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2D03FD" w14:textId="5899747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FEFA4B" w14:textId="1215C6C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798</w:t>
            </w:r>
          </w:p>
        </w:tc>
      </w:tr>
      <w:tr w:rsidR="006E3FC7" w:rsidRPr="006E3FC7" w14:paraId="4E239FA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A3198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CD66B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3200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EA53CB" w14:textId="6877CBE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-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9D805E" w14:textId="56D5862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526619" w14:textId="588852F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806</w:t>
            </w:r>
          </w:p>
        </w:tc>
      </w:tr>
      <w:tr w:rsidR="006E3FC7" w:rsidRPr="006E3FC7" w14:paraId="6AAD464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B0A9F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74B8C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4738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E17A8B" w14:textId="00E3D4E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26EE94" w14:textId="3F6B6F7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9B7390" w14:textId="17A0285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867</w:t>
            </w:r>
          </w:p>
        </w:tc>
      </w:tr>
      <w:tr w:rsidR="006E3FC7" w:rsidRPr="006E3FC7" w14:paraId="1CBFCC6D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F2D3A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26CC7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671-5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7E7BCB" w14:textId="7639279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600C0A" w14:textId="09B0A15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BAA7B0" w14:textId="582AB6E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867</w:t>
            </w:r>
          </w:p>
        </w:tc>
      </w:tr>
      <w:tr w:rsidR="006E3FC7" w:rsidRPr="006E3FC7" w14:paraId="127D1D7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12420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7AA9A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miR-218-1-3p</w:t>
            </w:r>
            <w:r w:rsidRPr="006E3FC7">
              <w:rPr>
                <w:rFonts w:ascii="Arial" w:hAnsi="Arial" w:cs="Tahoma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CB5997" w14:textId="79B7F1D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838BB3E" w14:textId="20C5C63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3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73F4A5" w14:textId="5E51B7E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1890</w:t>
            </w:r>
          </w:p>
        </w:tc>
      </w:tr>
      <w:tr w:rsidR="006E3FC7" w:rsidRPr="006E3FC7" w14:paraId="50D48490" w14:textId="77777777" w:rsidTr="00F74A50">
        <w:trPr>
          <w:trHeight w:val="300"/>
        </w:trPr>
        <w:tc>
          <w:tcPr>
            <w:tcW w:w="199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E0D2B8" w14:textId="7C15DB6E" w:rsidR="006E3FC7" w:rsidRPr="00DB5E03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II_vs_CT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00D149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50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699B56" w14:textId="0008A17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790677" w14:textId="6626FA7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1,42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F9BD00" w14:textId="006395D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079</w:t>
            </w:r>
          </w:p>
        </w:tc>
      </w:tr>
      <w:tr w:rsidR="006E3FC7" w:rsidRPr="006E3FC7" w14:paraId="05B92CB0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EE60CF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04862A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423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9BF677" w14:textId="0777AB0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4AFACA" w14:textId="14E8EA3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7,39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83DCC4" w14:textId="466CEF9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205</w:t>
            </w:r>
          </w:p>
        </w:tc>
      </w:tr>
      <w:tr w:rsidR="006E3FC7" w:rsidRPr="006E3FC7" w14:paraId="35FF05F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F41B7A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CEF25C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625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34817F" w14:textId="5C3085B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5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58C951" w14:textId="4C8626B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2FFCB8" w14:textId="518798D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1533</w:t>
            </w:r>
          </w:p>
        </w:tc>
      </w:tr>
      <w:tr w:rsidR="006E3FC7" w:rsidRPr="006E3FC7" w14:paraId="5C0B5CA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93EC5C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DF37ED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50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7142E9" w14:textId="59FF349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4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20A6E2" w14:textId="2E915F7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AEF575" w14:textId="1A07630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1533</w:t>
            </w:r>
          </w:p>
        </w:tc>
      </w:tr>
      <w:tr w:rsidR="006E3FC7" w:rsidRPr="006E3FC7" w14:paraId="5F9AE66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EF2427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4AB4B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642b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030A45" w14:textId="286F738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4,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ADF1B4" w14:textId="56B0471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0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1E61CE" w14:textId="43A4A5B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1533</w:t>
            </w:r>
          </w:p>
        </w:tc>
      </w:tr>
      <w:tr w:rsidR="006E3FC7" w:rsidRPr="006E3FC7" w14:paraId="53E976A2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8559E7" w14:textId="77777777" w:rsidR="006E3FC7" w:rsidRPr="00DB5E03" w:rsidRDefault="006E3FC7" w:rsidP="00F74A50">
            <w:pPr>
              <w:jc w:val="center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D6C903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97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A469D" w14:textId="1E75F4D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3DCAA" w14:textId="2E3F692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0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552140" w14:textId="51B2A13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0,1533</w:t>
            </w:r>
          </w:p>
        </w:tc>
      </w:tr>
      <w:tr w:rsidR="006E3FC7" w:rsidRPr="006E3FC7" w14:paraId="2EE44674" w14:textId="77777777" w:rsidTr="00F74A50">
        <w:trPr>
          <w:trHeight w:val="300"/>
        </w:trPr>
        <w:tc>
          <w:tcPr>
            <w:tcW w:w="1993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79024A" w14:textId="6D900E4F" w:rsidR="006E3FC7" w:rsidRPr="00DB5E03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b/>
                <w:sz w:val="12"/>
                <w:szCs w:val="12"/>
                <w:lang w:val="en-US"/>
              </w:rPr>
            </w:pPr>
            <w:proofErr w:type="spellStart"/>
            <w:r w:rsidRPr="00DB5E03">
              <w:rPr>
                <w:rFonts w:ascii="Arial" w:hAnsi="Arial" w:cs="Tahoma"/>
                <w:b/>
                <w:color w:val="000000"/>
                <w:lang w:val="en-US"/>
              </w:rPr>
              <w:t>LNII_vs_CT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35997C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260b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F200D99" w14:textId="4CE07C59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B686CA" w14:textId="5B0F3E5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5DD5EA" w14:textId="72D791E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41</w:t>
            </w:r>
          </w:p>
        </w:tc>
      </w:tr>
      <w:tr w:rsidR="006E3FC7" w:rsidRPr="006E3FC7" w14:paraId="77182D9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6F9ED2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2C8721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9a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48B03D" w14:textId="5305464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9DF74B" w14:textId="0C64DE7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24CEA4" w14:textId="14B8481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41</w:t>
            </w:r>
          </w:p>
        </w:tc>
      </w:tr>
      <w:tr w:rsidR="006E3FC7" w:rsidRPr="006E3FC7" w14:paraId="6FEC080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9AB72C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721CC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63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C6D9A1" w14:textId="7CB161C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97DF70" w14:textId="3C020D6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639F89" w14:textId="35C9F686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44</w:t>
            </w:r>
          </w:p>
        </w:tc>
      </w:tr>
      <w:tr w:rsidR="006E3FC7" w:rsidRPr="006E3FC7" w14:paraId="256C3801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E179E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ADCDF1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6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675544" w14:textId="20034A0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3ED85D" w14:textId="393C804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F2647" w14:textId="61112BE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08</w:t>
            </w:r>
          </w:p>
        </w:tc>
      </w:tr>
      <w:tr w:rsidR="006E3FC7" w:rsidRPr="006E3FC7" w14:paraId="3CC76299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AD3968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8029B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44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ACD30A4" w14:textId="6ACE4B8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CFD147" w14:textId="0733871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C787E" w14:textId="5ED2D85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08</w:t>
            </w:r>
          </w:p>
        </w:tc>
      </w:tr>
      <w:tr w:rsidR="006E3FC7" w:rsidRPr="006E3FC7" w14:paraId="0C672461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81E65EB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38B625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744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7B0981D" w14:textId="59C38BE0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84EE1" w14:textId="3DDA08A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86C602" w14:textId="708A1D2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08</w:t>
            </w:r>
          </w:p>
        </w:tc>
      </w:tr>
      <w:tr w:rsidR="006E3FC7" w:rsidRPr="006E3FC7" w14:paraId="50093AF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EB550F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E2B06A7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30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AB0538" w14:textId="7D8CFCAA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F3F2F0" w14:textId="24C5F91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BA082" w14:textId="59F1165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16</w:t>
            </w:r>
          </w:p>
        </w:tc>
      </w:tr>
      <w:tr w:rsidR="006E3FC7" w:rsidRPr="006E3FC7" w14:paraId="5C26F917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D292314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3372F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let-7c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CDFFCB" w14:textId="10F393B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AB9AD" w14:textId="6B76106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D122520" w14:textId="2B60C34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46</w:t>
            </w:r>
          </w:p>
        </w:tc>
      </w:tr>
      <w:tr w:rsidR="006E3FC7" w:rsidRPr="006E3FC7" w14:paraId="75F1AD51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2ED799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611E62B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01a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B7D471" w14:textId="3A300535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5DBE35" w14:textId="5F44A59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56B1DA" w14:textId="679225F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69</w:t>
            </w:r>
          </w:p>
        </w:tc>
      </w:tr>
      <w:tr w:rsidR="006E3FC7" w:rsidRPr="006E3FC7" w14:paraId="5CCE9E6A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92F450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7B3780E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9b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118681" w14:textId="6CC75BD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61DF65" w14:textId="371AD1D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C43269" w14:textId="1AF03E3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69</w:t>
            </w:r>
          </w:p>
        </w:tc>
      </w:tr>
      <w:tr w:rsidR="006E3FC7" w:rsidRPr="006E3FC7" w14:paraId="64E892DC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A03227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B106B8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83-5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35B80C1" w14:textId="0D90283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-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6769FF" w14:textId="6E638418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5A151B" w14:textId="7ACF7CCF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69</w:t>
            </w:r>
          </w:p>
        </w:tc>
      </w:tr>
      <w:tr w:rsidR="006E3FC7" w:rsidRPr="006E3FC7" w14:paraId="0E6367A3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56EAE5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7E3F64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409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4529DE4" w14:textId="04F4073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80275F" w14:textId="20C57FC1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731E6F" w14:textId="53C2E07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89</w:t>
            </w:r>
          </w:p>
        </w:tc>
      </w:tr>
      <w:tr w:rsidR="006E3FC7" w:rsidRPr="006E3FC7" w14:paraId="2927662F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8B98F5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477A016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125a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451E7E" w14:textId="762AD8EC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AFB1F3" w14:textId="64D0DACE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4A7997" w14:textId="3B67017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9</w:t>
            </w:r>
          </w:p>
        </w:tc>
      </w:tr>
      <w:tr w:rsidR="006E3FC7" w:rsidRPr="006E3FC7" w14:paraId="5E415929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87D8C3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19399D0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4435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680ACC2" w14:textId="79AF9934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6,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07368" w14:textId="6095467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082A09" w14:textId="59BD36B2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9</w:t>
            </w:r>
          </w:p>
        </w:tc>
      </w:tr>
      <w:tr w:rsidR="006E3FC7" w:rsidRPr="006E3FC7" w14:paraId="61AE3E5E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65516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FAE2A3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4446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D58984" w14:textId="4AE820F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3,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0961ED" w14:textId="4646209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FE73D2" w14:textId="0B5E024D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9</w:t>
            </w:r>
          </w:p>
        </w:tc>
      </w:tr>
      <w:tr w:rsidR="006E3FC7" w:rsidRPr="006E3FC7" w14:paraId="7E4AB960" w14:textId="77777777" w:rsidTr="00F74A50">
        <w:trPr>
          <w:trHeight w:val="300"/>
        </w:trPr>
        <w:tc>
          <w:tcPr>
            <w:tcW w:w="1993" w:type="dxa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9B7862" w14:textId="77777777" w:rsidR="006E3FC7" w:rsidRPr="006E3FC7" w:rsidRDefault="006E3FC7" w:rsidP="00F74A50">
            <w:pPr>
              <w:rPr>
                <w:rFonts w:ascii="Tahoma" w:hAnsi="Tahoma" w:cs="Tahoma"/>
                <w:sz w:val="12"/>
                <w:szCs w:val="1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B663872" w14:textId="77777777" w:rsidR="006E3FC7" w:rsidRPr="006E3FC7" w:rsidRDefault="006E3FC7" w:rsidP="00F74A50">
            <w:pPr>
              <w:spacing w:beforeAutospacing="1" w:afterAutospacing="1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miR-320-3p</w:t>
            </w:r>
            <w:r w:rsidRPr="006E3FC7">
              <w:rPr>
                <w:rFonts w:ascii="Arial" w:hAnsi="Arial" w:cs="Tahoma"/>
                <w:lang w:val="en-U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90362B" w14:textId="308B0097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lang w:val="en-US"/>
              </w:rPr>
              <w:t>2,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7AF7C6" w14:textId="5FA278AB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802CFE" w14:textId="76FC33D3" w:rsidR="006E3FC7" w:rsidRPr="006E3FC7" w:rsidRDefault="006E3FC7" w:rsidP="00F74A50">
            <w:pPr>
              <w:spacing w:beforeAutospacing="1" w:afterAutospacing="1"/>
              <w:jc w:val="center"/>
              <w:textAlignment w:val="baseline"/>
              <w:rPr>
                <w:rFonts w:ascii="Tahoma" w:hAnsi="Tahoma" w:cs="Tahoma"/>
                <w:sz w:val="12"/>
                <w:szCs w:val="12"/>
                <w:lang w:val="en-US"/>
              </w:rPr>
            </w:pPr>
            <w:r w:rsidRPr="006E3FC7">
              <w:rPr>
                <w:rFonts w:ascii="Arial" w:hAnsi="Arial" w:cs="Tahoma"/>
                <w:color w:val="000000"/>
                <w:sz w:val="22"/>
                <w:szCs w:val="22"/>
                <w:lang w:val="en-US"/>
              </w:rPr>
              <w:t>0,0199</w:t>
            </w:r>
          </w:p>
        </w:tc>
      </w:tr>
    </w:tbl>
    <w:p w14:paraId="13B6A56B" w14:textId="1CF93CC9" w:rsidR="006E3FC7" w:rsidRPr="006E3FC7" w:rsidRDefault="00F74A50" w:rsidP="006E3FC7">
      <w:pPr>
        <w:textAlignment w:val="baseline"/>
        <w:rPr>
          <w:rFonts w:ascii="Tahoma" w:hAnsi="Tahoma" w:cs="Tahoma"/>
          <w:sz w:val="12"/>
          <w:szCs w:val="12"/>
          <w:lang w:val="en-US"/>
        </w:rPr>
      </w:pPr>
      <w:r>
        <w:rPr>
          <w:rFonts w:ascii="Arial" w:hAnsi="Arial" w:cs="Tahoma"/>
          <w:lang w:val="en-US"/>
        </w:rPr>
        <w:lastRenderedPageBreak/>
        <w:br w:type="textWrapping" w:clear="all"/>
      </w:r>
      <w:r w:rsidR="008E649F">
        <w:rPr>
          <w:rFonts w:ascii="Arial" w:hAnsi="Arial" w:cs="Tahoma"/>
          <w:lang w:val="en-US"/>
        </w:rPr>
        <w:t>*</w:t>
      </w:r>
      <w:r w:rsidR="006E3FC7" w:rsidRPr="006E3FC7">
        <w:rPr>
          <w:rFonts w:ascii="Arial" w:hAnsi="Arial" w:cs="Tahoma"/>
          <w:lang w:val="en-US"/>
        </w:rPr>
        <w:t>We considered all significant miRNAs with FDR &lt;0.2 as a conservative cutoff to discover potential biomarkers.</w:t>
      </w:r>
    </w:p>
    <w:p w14:paraId="60F4B1FE" w14:textId="77777777" w:rsidR="006E52F1" w:rsidRDefault="006E52F1"/>
    <w:sectPr w:rsidR="006E52F1" w:rsidSect="006E52F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FC7"/>
    <w:rsid w:val="00034435"/>
    <w:rsid w:val="0020382F"/>
    <w:rsid w:val="002D50CA"/>
    <w:rsid w:val="00590C42"/>
    <w:rsid w:val="005A262C"/>
    <w:rsid w:val="006D2DEB"/>
    <w:rsid w:val="006D5450"/>
    <w:rsid w:val="006E3FC7"/>
    <w:rsid w:val="006E52F1"/>
    <w:rsid w:val="006F3AD3"/>
    <w:rsid w:val="008B75A2"/>
    <w:rsid w:val="008E649F"/>
    <w:rsid w:val="00A80DBE"/>
    <w:rsid w:val="00B104B4"/>
    <w:rsid w:val="00DB5E03"/>
    <w:rsid w:val="00F572E0"/>
    <w:rsid w:val="00F7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16001F9"/>
  <w14:defaultImageDpi w14:val="300"/>
  <w15:docId w15:val="{BE133A29-821A-4D16-A97C-1EE73C2B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6E3FC7"/>
    <w:pPr>
      <w:spacing w:before="100" w:beforeAutospacing="1" w:after="100" w:afterAutospacing="1"/>
    </w:pPr>
    <w:rPr>
      <w:rFonts w:ascii="Times" w:hAnsi="Times"/>
      <w:sz w:val="20"/>
      <w:szCs w:val="20"/>
      <w:lang w:val="en-US"/>
    </w:rPr>
  </w:style>
  <w:style w:type="character" w:customStyle="1" w:styleId="eop">
    <w:name w:val="eop"/>
    <w:basedOn w:val="Fuentedeprrafopredeter"/>
    <w:rsid w:val="006E3FC7"/>
  </w:style>
  <w:style w:type="character" w:customStyle="1" w:styleId="textrun">
    <w:name w:val="textrun"/>
    <w:basedOn w:val="Fuentedeprrafopredeter"/>
    <w:rsid w:val="006E3FC7"/>
  </w:style>
  <w:style w:type="character" w:customStyle="1" w:styleId="normaltextrun">
    <w:name w:val="normaltextrun"/>
    <w:basedOn w:val="Fuentedeprrafopredeter"/>
    <w:rsid w:val="006E3FC7"/>
  </w:style>
  <w:style w:type="character" w:customStyle="1" w:styleId="spellingerror">
    <w:name w:val="spellingerror"/>
    <w:basedOn w:val="Fuentedeprrafopredeter"/>
    <w:rsid w:val="006E3FC7"/>
  </w:style>
  <w:style w:type="character" w:customStyle="1" w:styleId="apple-converted-space">
    <w:name w:val="apple-converted-space"/>
    <w:basedOn w:val="Fuentedeprrafopredeter"/>
    <w:rsid w:val="006E3FC7"/>
  </w:style>
  <w:style w:type="paragraph" w:styleId="Textodeglobo">
    <w:name w:val="Balloon Text"/>
    <w:basedOn w:val="Normal"/>
    <w:link w:val="TextodegloboCar"/>
    <w:uiPriority w:val="99"/>
    <w:semiHidden/>
    <w:unhideWhenUsed/>
    <w:rsid w:val="00F74A5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4A50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74A5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74A5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74A5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74A5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74A5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5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72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3852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0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35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53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5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96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386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61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62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46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0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15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33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616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18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343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49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3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97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085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5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768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739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6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25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31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677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82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722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994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246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12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65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877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588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41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702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84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793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3133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212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87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753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75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856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41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24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1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94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0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2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114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523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9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17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026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65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60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943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084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1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3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13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3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95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10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901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13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63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457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645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25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29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80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96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762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474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6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37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98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14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05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21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190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76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0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32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04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27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3820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55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907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036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356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04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1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07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03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9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89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64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113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932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607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08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6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92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42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18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6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84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92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89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30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7659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0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92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80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81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997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48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4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744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16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9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545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71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359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35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5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778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7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828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08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07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37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2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59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09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1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3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131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67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9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89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1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85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2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93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25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47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122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00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588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91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97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83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78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3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45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2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3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8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656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70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802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8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9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2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5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575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607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95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31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06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56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221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55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1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11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487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12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871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90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3343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27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1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02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47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440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763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82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20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206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3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55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164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75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623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293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17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47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579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52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204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4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78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93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57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92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37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0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67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390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5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93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38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113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2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163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62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14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15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66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37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7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721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139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45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119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95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74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76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1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3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553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77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61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88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92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803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27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484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13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11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338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68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97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052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869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1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78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2972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82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46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7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23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431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592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0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6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930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27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181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76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35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9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06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83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426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7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50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03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93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2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59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9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6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18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06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914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12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37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059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13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4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20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67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62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284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90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2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3836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45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652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19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88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5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7615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575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98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4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01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868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71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2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92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203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138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75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11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69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71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60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06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727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417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29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4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02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75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36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80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77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377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95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39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96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33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14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20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09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3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8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25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96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59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4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90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092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70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37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97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86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83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8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95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134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777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14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01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80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06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44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0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235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8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06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639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50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9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8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87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5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445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41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3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09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503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041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43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074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186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9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27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754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525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10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1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51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78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63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0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62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144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973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407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997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838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84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21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71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2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05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75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52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8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64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93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29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252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8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15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315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966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600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989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53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043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4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2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01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507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5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72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30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37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5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298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97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3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05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23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1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309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396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2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11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51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7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623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95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57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33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5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08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64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625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2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875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7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1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7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20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8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0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60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6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02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181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13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99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50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72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79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58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932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4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86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628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81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19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448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596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92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718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7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078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87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40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075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13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02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5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194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66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302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13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043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6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21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40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271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50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301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60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711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62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140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3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7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5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7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173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186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68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0727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67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338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67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5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680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36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48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33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8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100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07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42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11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341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22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6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9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765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86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019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7907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0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302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16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27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17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51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92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52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66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245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18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8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88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33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11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910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51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67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62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57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83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13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92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62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52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542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324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4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16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1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79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02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934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933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617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325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122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01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0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1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52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70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8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147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367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14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950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21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14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85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953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47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13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717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9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9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22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78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37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2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924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690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945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91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0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76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462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27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00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311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33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24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94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627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6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66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64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2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9570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2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64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20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3567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573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90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7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09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4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848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04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11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281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56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502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0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682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7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85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386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33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399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87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3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5505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490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340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86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1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29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60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574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56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060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09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41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8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06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48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28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75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59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08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8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98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60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10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73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10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8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84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68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193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12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74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865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5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74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826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473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2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358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625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15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8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522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85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349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868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389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0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452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72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23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61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175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786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0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685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72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44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94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83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57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378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76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596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0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32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32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3551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18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36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11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26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960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77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27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9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71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380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923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28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96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10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35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15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65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5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6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8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77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09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03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979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17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611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274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35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76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5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30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59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962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84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26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262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0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9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62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200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0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16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280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0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2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63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95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82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06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662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53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962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25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43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4281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287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0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912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4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49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5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08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8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862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668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92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78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695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40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55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72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98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91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736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06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17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317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6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86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65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2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26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1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36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39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36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944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306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54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99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25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22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744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33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1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0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58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98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32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249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831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92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78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087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03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882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02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13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34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15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30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00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33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43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0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64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502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4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4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3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9382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c</dc:creator>
  <cp:keywords/>
  <dc:description/>
  <cp:lastModifiedBy>Ucom</cp:lastModifiedBy>
  <cp:revision>2</cp:revision>
  <dcterms:created xsi:type="dcterms:W3CDTF">2019-04-11T21:26:00Z</dcterms:created>
  <dcterms:modified xsi:type="dcterms:W3CDTF">2019-04-11T21:26:00Z</dcterms:modified>
</cp:coreProperties>
</file>